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S2. </w:t>
      </w:r>
      <w:r>
        <w:rPr>
          <w:b/>
          <w:bCs/>
          <w:kern w:val="0"/>
          <w:sz w:val="20"/>
          <w:szCs w:val="20"/>
        </w:rPr>
        <w:t>Details of identified proteins and peptides list of each protein</w:t>
      </w:r>
      <w:r>
        <w:rPr>
          <w:b/>
          <w:sz w:val="20"/>
          <w:szCs w:val="20"/>
        </w:rPr>
        <w:t xml:space="preserve"> in AR-treated </w:t>
      </w:r>
      <w:r>
        <w:rPr>
          <w:b/>
          <w:i/>
          <w:kern w:val="0"/>
          <w:sz w:val="20"/>
          <w:szCs w:val="20"/>
        </w:rPr>
        <w:t>S. superba.</w:t>
      </w:r>
    </w:p>
    <w:tbl>
      <w:tblPr>
        <w:tblW w:w="14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367"/>
        <w:gridCol w:w="5782"/>
        <w:gridCol w:w="6120"/>
      </w:tblGrid>
      <w:tr>
        <w:trPr>
          <w:trHeight w:val="458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ot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BI accession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identity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terial metabolis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232134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ate-ammonia ligas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ILE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EGGYEIIK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KEHIAAYGEGN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HIAAYGEGN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ASIRVG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YFED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5277664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nule-bound starch synthase I (GBSS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EGAEQGGATG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AGGAEGPRPDD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PGHREEEV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HEPCGLIQLQGMR.Y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010135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ne synthetase (GS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FSHPDVVAEVPWYGIEQEYTLLQ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ILE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KEHIAAYGEGN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HIAAYGEGN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ETADINTFLWGVAN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YFED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328014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transferase family 7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DSANGWA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NAWLSEV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QLEVFSAYMK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YVAEQSNQSAFNRGWALNAAFMNAER.D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APVHTAPRTVILGVNYR.Y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otosynthesis and energy produc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544584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0" w:name="RANGE!C28"/>
            <w:r>
              <w:rPr>
                <w:kern w:val="0"/>
                <w:sz w:val="20"/>
                <w:szCs w:val="20"/>
              </w:rPr>
              <w:t>phosphoglycerate kinase (PGK)</w:t>
            </w:r>
            <w:bookmarkEnd w:id="0"/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SATAPTTLSLL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ILSSHLGRP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SLAPLVP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SELLGIQVV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KPSVAGFLLQ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DYLVGAVSSPKRPFAAIVGG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PFAAIVGG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QGLSVGSSLVEEDKLDLATSLLA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VSLLLPTDVVIAD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VSLLLPTDVVIADKFAPDAN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GVAEVMSHISTGGGASLELLEG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7721507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subunit H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TQTVEGSS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TQTVEGSS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TQTVEGSSRARP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70809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LVVVTGD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LCGGFNNFII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GNSYF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NSYF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PYIPVDK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QAVADDVFSLFISEEVDKVELLYT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EICDINGTCVDAAEDEFF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LQESLASELAA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LSMVYN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688696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 subunit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QAGTGEIKGHYLNATAGTCEEMIK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NGLLLHI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HGMH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EGEREITLGFVDL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ITLGFVDL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ALEACVQA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SPELAAACEVW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KFEFPAMDTL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KFEFPAMDTL.-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0490212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ATP synthase CF1 alpha subunit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DEISNII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RIEQYN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EQYN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TIVNTGTVLQVGDGIA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QIPVSEAYL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INALAKPIDG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IESPAPGIIS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SVYEPLQTGLIAIDSMIPIG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YEPLQTGLIAIDSMIPIG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YEPLQTGLIAIDSMIPIG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TLIIYDDLS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MSLL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AYPGDVFYLHS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KLELAQFAELEAFAQFASDLD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FLVEL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VEL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IQEQME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430334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bisco activas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FMNLPNIK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PLILGIWGG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FQCELVFA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CCLFINDLDAGAG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PIIVTGNDFSTLYAPLI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YWAPT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YDDEVR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EYGNMLVQEQENVK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EYGNMLVQEQENVK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LSEAALGDANQDAI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8320553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 subunit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SGGDHIHSGTVVG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ITLGFVDL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ALEACVQA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KFEFQAMDTLDGD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0664996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 subunit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TDILAA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GRPLLGCTIKP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DENVNSQPFMR.W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RFLFCAEALF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NGLLLHI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HGMH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SGGDHIHAGTVVG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ALEACVQA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LACEGNEVI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KFEFQAMD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1301612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Ycf2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CSMPESNWGSR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SNETVAGIEILFKE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EPDMDSSNKISFLNK.N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MNRDPDAY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MIDSFHTR.N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FHFPSRSDPFV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VSIFHDIMHGSGISWR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CLPQWNLISEISSK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SASGGNMLGPAYGV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DQILLSLTHSD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NGLTMDMMPEIDR.F + 4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NTCI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FFTLSYTRGFHLE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FHTNGFGSITMGSNA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YFELGTSMK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NSSLSNGSF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3283276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 carbonic anhydras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SAALNDPKIAHVLSGY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LLLVMGHSQCGGCAHALNVVTK.N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DPQIRG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VSEYPWV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AERVGW.-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ress and defens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28221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 peroxidase (TPx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VILFFYPLDFTFVCPTEITAFSD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NTEILGVSVDSVFSHLAWVQTE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NTEILGVSVDSVFSHLAWVQTER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VIQHSTINNLGIGRSVDETL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LQALQYVQENPDEVCPAGWKPGE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654208</w:t>
            </w:r>
          </w:p>
        </w:tc>
        <w:tc>
          <w:tcPr>
            <w:tcW w:w="57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70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SPSTACIGNPKSAF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FAAEEISAQVL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FAAEEISAQVLR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VVTVPAYFNDSQ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GLEVL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INEPTAASLAYGFE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INEPTAASLAYGFEK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ELSSLTQANISLPFITATADGPK.H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KFEELCSDLLD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EVFSTAADGQTSVEINVLQGE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EVFSTAADGQTSVEINVLQGEREFV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QDITITGASTLPGDEVE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6323</w:t>
            </w:r>
          </w:p>
        </w:tc>
        <w:tc>
          <w:tcPr>
            <w:tcW w:w="57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chitinase 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CPSGMCCSNFGWCGNTQDYCGPGK.C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RNDNTCQG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AAFFAQTSHETTGGWDTAPDG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YGRGPIQISYNYNYGPCG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AIWFWMTAQSPKPSCHDVITGR.W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84247250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vaminate synthase-like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KLSTTH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PGHPMLAVRGK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SFVPVWHMD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ELVCPPELCSIYMLK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IFYNTALFTNFVGYSR.Q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ignal transduc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053675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-3-3 protein 4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EQAERYEEMIEFME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ISSIEQKEES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AQDIALAELAPTHPI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GLALNFSVFYYEILNSPD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AFDEAISELDTLGEESYKDSTLIMQL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DSTLIMQLLRDNLTLWTSDNADDVGDDIK.E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393868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tocyanin-like arabinogalactan-protein (PLA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MVGGKTGAW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DYTSCNTSNPIAEYKDGNT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GPYFFMSGAKGHCEQGQ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GPYFFMSGAKGHCEQGQ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0532561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modulin (CaM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GMADQLTEDQISEFR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AFSLFDKDGDGCITT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TDEEVDEMI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TDEEVDEMIREADVDGDGQINYEEFV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131906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ium dependent protein kinase 6 (CDPK)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VDNQAYYVLGH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IAESLSEEEIAGLKEMFK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VDQDNDGRIDYGEFVAMMQK.G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DYGEFVAMMQK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DYGEFVAMMQKGNAGIGR.R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MRNSLNMSM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SLNMSMRDAPGAL.- + Oxidation (M)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anscrip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8861639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ase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MLLTALARPRFDSDGNCTFDG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MLLTALARPRFDSDGNCTFDGK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DSDGNCTFDGKIGCFPFVTYEPA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SSANRPAGTIEMKPIESIT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SANRPAGTIEMKPIESITKEVI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7904160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urase K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QNL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K.MEHFWIMYPRFSR.K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RWFFMDPLIHYV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RWFFMDPLIHYVR.Y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WFFMDPLIHYV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QGKAILAS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PLLV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KMLENSFLIDTR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60958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 repeat-containing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SSFNIMM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LYVLNGMI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EMFGEAYNLVKELLD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LDPGVITYSMLMK.G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LDPGVITYSMLMKGLCLDHK.V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LCLDH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APNLVSHNTLMEGFY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APNLVSHNTLMEGFYK.D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993344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poflo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ESAMMMPESIAPVNALNLNSK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SAMMMPESIAPVNALNLNS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SAMMMPESIAPVNALNLNSK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HPFIVTEPGEAARG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RGENVGAWR.G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ost-translational modifica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44198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ome subunit alpha type-5 isoform 1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FQVEYAIEAI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MEIDEHIGCAMSGLIADA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SYGEPMTVESTTQALCDLAL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SYGEPMTVESTTQALCDLALR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PTYHLYTPAEVEAVIS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PTYHLYTPAEVEAVISRL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6545337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import receptor subunit TOM6 homolog isoform 1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FPGMFMRKPDK.A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FPGMFMRKPDK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AALKQL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LKSHAAMFGTWVVVIR.V</w:t>
            </w:r>
          </w:p>
        </w:tc>
      </w:tr>
      <w:tr>
        <w:trPr>
          <w:trHeight w:val="330" w:hRule="atLeast"/>
        </w:trPr>
        <w:tc>
          <w:tcPr>
            <w:tcW w:w="14209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2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064392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NHETNKPMFTTLFTHMKNLDR.R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LSLDLDDPMGAMFCVDYFALR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EEYAWLEWFSEDY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DDTCATKSSSADLMK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ALMLHPSVL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RNSALQVIETLEHSSSDA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EAFSSENNE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88496926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LQSDELATV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FQENTPSVVYITNLAV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VAVLRVDAP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KLRPIPVGVSADLLVGQ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RPIPVGVSADLLVGQ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YAIGNPFGLDHTLTTGVISG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YAIGNPFGLDHTLTTGVISGLR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TRPILGI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42052501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SORBIDRAFT_03g010120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GANCCVAAKE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TSPSNVFHGA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SLDMSSVASDL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LDMSSVASDL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VSDSKIPSL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FSEMVATSQ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SASNSTTLPPDQEVC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PRLGTSSSM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FSIGSRPP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8071263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RVVGDPIGIIGMGPGGQMHK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DKPLQVGAVFPAGS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FLLLIVVAELDEHVVA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FLLLIVVAELDEHVVARL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7554095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LOC_Os12g13240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GIASAVPPVPMES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HPSDGNQAPT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ANHSLMDYK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TSQEDMSSRAA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NNDEFKLEALQ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YTARMI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3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5347277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AMPAPADAK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LGADGTK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ATETLGDSALDDDSI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YLHSLGDYFKMESDSQK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TTATQTIGDDGS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IGDDIDLLVEEAVECAG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EQIRENFR.K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ssigned spot number as indicated in Figure </w:t>
      </w:r>
      <w:r>
        <w:rPr/>
        <w:t>3</w:t>
      </w:r>
      <w:r>
        <w:rPr/>
        <w:t xml:space="preserve"> C and Table 2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Database accession numbers according to NCBIn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name of the proteins identified by MALDI-TOF M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Sky123.Org" w:date="2014-05-15T16:31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Sky123.Org" w:date="2014-05-15T16:31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b/>
      <w:bCs/>
      <w:kern w:val="0"/>
      <w:sz w:val="28"/>
      <w:szCs w:val="28"/>
    </w:rPr>
  </w:style>
  <w:style w:type="paragraph" w:styleId="Xl22">
    <w:name w:val="xl22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Xl23">
    <w:name w:val="xl2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  <w:textAlignment w:val="top"/>
    </w:pPr>
    <w:rPr>
      <w:kern w:val="0"/>
      <w:sz w:val="24"/>
    </w:rPr>
  </w:style>
  <w:style w:type="paragraph" w:styleId="Xl27">
    <w:name w:val="xl27"/>
    <w:basedOn w:val="Normal"/>
    <w:qFormat/>
    <w:pPr>
      <w:widowControl/>
      <w:spacing w:before="280" w:after="280"/>
      <w:jc w:val="left"/>
      <w:textAlignment w:val="top"/>
    </w:pPr>
    <w:rPr>
      <w:kern w:val="0"/>
      <w:sz w:val="24"/>
    </w:rPr>
  </w:style>
  <w:style w:type="paragraph" w:styleId="Xl28">
    <w:name w:val="xl28"/>
    <w:basedOn w:val="Normal"/>
    <w:qFormat/>
    <w:pPr>
      <w:widowControl/>
      <w:spacing w:before="280" w:after="280"/>
      <w:jc w:val="center"/>
      <w:textAlignment w:val="top"/>
    </w:pPr>
    <w:rPr>
      <w:kern w:val="0"/>
      <w:sz w:val="24"/>
    </w:rPr>
  </w:style>
  <w:style w:type="paragraph" w:styleId="Xl29">
    <w:name w:val="xl29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30">
    <w:name w:val="xl30"/>
    <w:basedOn w:val="Normal"/>
    <w:qFormat/>
    <w:pPr>
      <w:widowControl/>
      <w:spacing w:before="280" w:after="280"/>
      <w:jc w:val="left"/>
      <w:textAlignment w:val="top"/>
    </w:pPr>
    <w:rPr>
      <w:kern w:val="0"/>
      <w:sz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  <w:sz w:val="24"/>
    </w:rPr>
  </w:style>
  <w:style w:type="paragraph" w:styleId="Xl35">
    <w:name w:val="xl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  <w:sz w:val="24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b/>
      <w:bCs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2:55:00Z</dcterms:created>
  <dc:creator>Administrator</dc:creator>
  <dc:description/>
  <cp:keywords/>
  <dc:language>en-US</dc:language>
  <cp:lastModifiedBy>juan</cp:lastModifiedBy>
  <dcterms:modified xsi:type="dcterms:W3CDTF">2014-06-04T02:55:00Z</dcterms:modified>
  <cp:revision>2</cp:revision>
  <dc:subject/>
  <dc:title>Supplemental Table S2</dc:title>
</cp:coreProperties>
</file>